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39FD" w:rsidRDefault="00AF39FD">
      <w:pPr>
        <w:rPr>
          <w:noProof/>
        </w:rPr>
      </w:pPr>
    </w:p>
    <w:p w:rsidR="000B0742" w:rsidRDefault="00CA08DE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margin">
                  <wp:align>left</wp:align>
                </wp:positionH>
                <wp:positionV relativeFrom="paragraph">
                  <wp:posOffset>4792957</wp:posOffset>
                </wp:positionV>
                <wp:extent cx="5960126" cy="903383"/>
                <wp:effectExtent l="0" t="0" r="21590" b="1143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60126" cy="90338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:rsidR="00CA08DE" w:rsidRPr="00CA08DE" w:rsidRDefault="00CA08DE" w:rsidP="00CA08DE">
                            <w:pPr>
                              <w:jc w:val="both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CA08DE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I</w:t>
                            </w:r>
                            <w:bookmarkStart w:id="0" w:name="_GoBack"/>
                            <w:r w:rsidRPr="00CA08DE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mage of gel electrophoresis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. </w:t>
                            </w:r>
                            <w:r w:rsidRPr="00CA08DE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A Survey of rs3807992 CAV-1 polymorphism </w:t>
                            </w:r>
                            <w:proofErr w:type="gramStart"/>
                            <w:r w:rsidRPr="00CA08DE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was conducted</w:t>
                            </w:r>
                            <w:proofErr w:type="gramEnd"/>
                            <w:r w:rsidRPr="00CA08DE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by PCR-RFLP and to ensure PCR performance, electrophoresis of PCR products was performed on the agarose gel. Pieces containing </w:t>
                            </w:r>
                            <w:proofErr w:type="gramStart"/>
                            <w:r w:rsidRPr="00CA08DE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3</w:t>
                            </w:r>
                            <w:proofErr w:type="gramEnd"/>
                            <w:r w:rsidRPr="00CA08DE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genotypes were distinguished: GG, AA, and AG.</w:t>
                            </w:r>
                            <w:bookmarkEnd w:id="0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0;margin-top:377.4pt;width:469.3pt;height:71.15pt;z-index:25166028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" fillcolor="white [3201]" strokecolor="white [3212]" strokeweight=".5pt">
                <v:textbox>
                  <w:txbxContent>
                    <w:p w:rsidR="00CA08DE" w:rsidRPr="00CA08DE" w:rsidRDefault="00CA08DE" w:rsidP="00CA08DE">
                      <w:pPr>
                        <w:jc w:val="both"/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 w:rsidRPr="00CA08DE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I</w:t>
                      </w:r>
                      <w:bookmarkStart w:id="1" w:name="_GoBack"/>
                      <w:r w:rsidRPr="00CA08DE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mage of gel electrophoresis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 xml:space="preserve">. </w:t>
                      </w:r>
                      <w:r w:rsidRPr="00CA08DE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A Survey of rs3807992 CAV-1 polymorphism </w:t>
                      </w:r>
                      <w:proofErr w:type="gramStart"/>
                      <w:r w:rsidRPr="00CA08DE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was conducted</w:t>
                      </w:r>
                      <w:proofErr w:type="gramEnd"/>
                      <w:r w:rsidRPr="00CA08DE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by PCR-RFLP and to ensure PCR performance, electrophoresis of PCR products was performed on the agarose gel. Pieces containing </w:t>
                      </w:r>
                      <w:proofErr w:type="gramStart"/>
                      <w:r w:rsidRPr="00CA08DE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3</w:t>
                      </w:r>
                      <w:proofErr w:type="gramEnd"/>
                      <w:r w:rsidRPr="00CA08DE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genotypes were distinguished: GG, AA, and AG.</w:t>
                      </w:r>
                      <w:bookmarkEnd w:id="1"/>
                    </w:p>
                  </w:txbxContent>
                </v:textbox>
                <w10:wrap anchorx="margin"/>
              </v:shape>
            </w:pict>
          </mc:Fallback>
        </mc:AlternateContent>
      </w:r>
      <w:r w:rsidR="00FF45F4" w:rsidRPr="00FF45F4">
        <w:rPr>
          <w:noProof/>
        </w:rPr>
        <w:drawing>
          <wp:inline distT="0" distB="0" distL="0" distR="0">
            <wp:extent cx="5943600" cy="4476708"/>
            <wp:effectExtent l="0" t="0" r="0" b="635"/>
            <wp:docPr id="1" name="Picture 1" descr="D:\Yasaman\nutrition\Articles\dietary fat intake and Caveolin 1 polymorphisms with fat distribution\bmc\revise\revise 1\ge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Yasaman\nutrition\Articles\dietary fat intake and Caveolin 1 polymorphisms with fat distribution\bmc\revise\revise 1\gel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767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B07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2EB5"/>
    <w:rsid w:val="0090579D"/>
    <w:rsid w:val="00AF39FD"/>
    <w:rsid w:val="00CA08DE"/>
    <w:rsid w:val="00ED5D89"/>
    <w:rsid w:val="00F52EB5"/>
    <w:rsid w:val="00FF4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16C41D"/>
  <w15:chartTrackingRefBased/>
  <w15:docId w15:val="{C65F90E2-C606-4203-9651-DB4FD21E0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0</Words>
  <Characters>3</Characters>
  <Application>Microsoft Office Word</Application>
  <DocSecurity>0</DocSecurity>
  <Lines>1</Lines>
  <Paragraphs>1</Paragraphs>
  <ScaleCrop>false</ScaleCrop>
  <Company/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aman.aali</dc:creator>
  <cp:keywords/>
  <dc:description/>
  <cp:lastModifiedBy>yasaman.aali</cp:lastModifiedBy>
  <cp:revision>4</cp:revision>
  <dcterms:created xsi:type="dcterms:W3CDTF">2021-09-25T18:13:00Z</dcterms:created>
  <dcterms:modified xsi:type="dcterms:W3CDTF">2021-10-18T12:18:00Z</dcterms:modified>
</cp:coreProperties>
</file>